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F36F0" w14:textId="004C0AA6" w:rsidR="00E102CA" w:rsidRDefault="00E102CA" w:rsidP="001134FF">
      <w:pPr>
        <w:spacing w:after="200"/>
        <w:ind w:left="2160" w:hanging="2790"/>
        <w:jc w:val="left"/>
        <w:rPr>
          <w:rFonts w:eastAsia="Calibri" w:cs="Times New Roman"/>
          <w:b/>
          <w:bCs/>
          <w:sz w:val="28"/>
          <w:szCs w:val="28"/>
          <w:lang w:val="en-US"/>
        </w:rPr>
      </w:pPr>
      <w:r>
        <w:rPr>
          <w:rFonts w:eastAsia="Calibri" w:cs="Times New Roman"/>
          <w:b/>
          <w:bCs/>
          <w:sz w:val="28"/>
          <w:szCs w:val="28"/>
          <w:lang w:val="en-US"/>
        </w:rPr>
        <w:t>S2 Appendix. Sensitivity Analysis.</w:t>
      </w:r>
    </w:p>
    <w:tbl>
      <w:tblPr>
        <w:tblStyle w:val="TableGrid"/>
        <w:tblpPr w:leftFromText="180" w:rightFromText="180" w:vertAnchor="text" w:horzAnchor="margin" w:tblpXSpec="center" w:tblpY="363"/>
        <w:tblW w:w="5304" w:type="pct"/>
        <w:tblLook w:val="04A0" w:firstRow="1" w:lastRow="0" w:firstColumn="1" w:lastColumn="0" w:noHBand="0" w:noVBand="1"/>
      </w:tblPr>
      <w:tblGrid>
        <w:gridCol w:w="2488"/>
        <w:gridCol w:w="1622"/>
        <w:gridCol w:w="1619"/>
        <w:gridCol w:w="1616"/>
        <w:gridCol w:w="1619"/>
        <w:gridCol w:w="1619"/>
        <w:gridCol w:w="1622"/>
        <w:gridCol w:w="1622"/>
        <w:gridCol w:w="1622"/>
      </w:tblGrid>
      <w:tr w:rsidR="002C6364" w:rsidRPr="002C6364" w14:paraId="03708552" w14:textId="77777777" w:rsidTr="002C6364">
        <w:trPr>
          <w:trHeight w:val="255"/>
        </w:trPr>
        <w:tc>
          <w:tcPr>
            <w:tcW w:w="805" w:type="pct"/>
            <w:tcBorders>
              <w:top w:val="single" w:sz="12" w:space="0" w:color="A6A6A6"/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169D82A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b/>
                <w:bCs/>
                <w:szCs w:val="20"/>
              </w:rPr>
              <w:t>Dependent variable</w:t>
            </w:r>
          </w:p>
        </w:tc>
        <w:tc>
          <w:tcPr>
            <w:tcW w:w="4195" w:type="pct"/>
            <w:gridSpan w:val="8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2" w:space="0" w:color="FFFFFF" w:themeColor="background1"/>
            </w:tcBorders>
          </w:tcPr>
          <w:p w14:paraId="33A95D64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TRADE</w:t>
            </w:r>
          </w:p>
        </w:tc>
      </w:tr>
      <w:tr w:rsidR="002C6364" w:rsidRPr="002C6364" w14:paraId="19858E29" w14:textId="77777777" w:rsidTr="002C6364">
        <w:trPr>
          <w:trHeight w:val="255"/>
        </w:trPr>
        <w:tc>
          <w:tcPr>
            <w:tcW w:w="805" w:type="pct"/>
            <w:tcBorders>
              <w:top w:val="single" w:sz="12" w:space="0" w:color="A6A6A6" w:themeColor="background1" w:themeShade="A6"/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0EB752EA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Dropping variables</w:t>
            </w:r>
          </w:p>
        </w:tc>
        <w:tc>
          <w:tcPr>
            <w:tcW w:w="1049" w:type="pct"/>
            <w:gridSpan w:val="2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29F4905C" w14:textId="52662344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BROAD</w:t>
            </w:r>
          </w:p>
        </w:tc>
        <w:tc>
          <w:tcPr>
            <w:tcW w:w="1047" w:type="pct"/>
            <w:gridSpan w:val="2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2652D97D" w14:textId="2CC365ED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TEL</w:t>
            </w:r>
          </w:p>
        </w:tc>
        <w:tc>
          <w:tcPr>
            <w:tcW w:w="1049" w:type="pct"/>
            <w:gridSpan w:val="2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536E4F80" w14:textId="75DC5268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GFCF</w:t>
            </w:r>
          </w:p>
        </w:tc>
        <w:tc>
          <w:tcPr>
            <w:tcW w:w="1050" w:type="pct"/>
            <w:gridSpan w:val="2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49ECB917" w14:textId="20526980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EXG</w:t>
            </w:r>
          </w:p>
        </w:tc>
      </w:tr>
      <w:tr w:rsidR="002C6364" w:rsidRPr="002C6364" w14:paraId="0609448F" w14:textId="77777777" w:rsidTr="002C6364">
        <w:trPr>
          <w:trHeight w:val="255"/>
        </w:trPr>
        <w:tc>
          <w:tcPr>
            <w:tcW w:w="805" w:type="pct"/>
            <w:tcBorders>
              <w:top w:val="single" w:sz="12" w:space="0" w:color="A6A6A6"/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33AB767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b/>
                <w:bCs/>
                <w:szCs w:val="20"/>
              </w:rPr>
              <w:t>Variables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53EC7637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REM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18004A8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FEM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73F715B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REM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7EC7F1B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FEM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6D520D9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REM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95A105A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FEM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F323FA3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REM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15C01C45" w14:textId="77777777" w:rsidR="002C6364" w:rsidRPr="002C6364" w:rsidRDefault="002C6364" w:rsidP="002C6364">
            <w:pPr>
              <w:spacing w:line="240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FEM</w:t>
            </w:r>
          </w:p>
        </w:tc>
      </w:tr>
      <w:tr w:rsidR="002C6364" w:rsidRPr="002C6364" w14:paraId="773A9EFE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2C97CBF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INTERNET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5679589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476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08477A3C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-0.2319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3929152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color w:val="000000"/>
                <w:szCs w:val="20"/>
              </w:rPr>
              <w:t>-0.1485*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81E673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557*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169A8B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122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D79DC6F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285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70A360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429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7DC7DB7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482*</w:t>
            </w:r>
          </w:p>
        </w:tc>
      </w:tr>
      <w:tr w:rsidR="002C6364" w:rsidRPr="002C6364" w14:paraId="3A149BFB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1EF27CC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57A96D3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641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19CF435A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1601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3F5796E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color w:val="000000"/>
                <w:szCs w:val="20"/>
              </w:rPr>
              <w:t>(0.0886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E45198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912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BF0077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849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25B0A0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896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99D091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870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38734B1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814)</w:t>
            </w:r>
          </w:p>
        </w:tc>
      </w:tr>
      <w:tr w:rsidR="002C6364" w:rsidRPr="002C6364" w14:paraId="2834FCA1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43B0B1D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TEL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6CA468A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4905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7A4F30FE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0.1876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B17832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010156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412429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5815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B91BF2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286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15FE1C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5628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2665BDF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267</w:t>
            </w:r>
          </w:p>
        </w:tc>
      </w:tr>
      <w:tr w:rsidR="002C6364" w:rsidRPr="002C6364" w14:paraId="168D843A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13CC6EC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24C37EC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3361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7AE42728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3906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DBF1B9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7919B9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809AFE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3552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6AD89B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3211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A89A4D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3459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7D85F17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2986)</w:t>
            </w:r>
          </w:p>
        </w:tc>
      </w:tr>
      <w:tr w:rsidR="002C6364" w:rsidRPr="002C6364" w14:paraId="73256E15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4E1673D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BROAD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4E66157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3D51FEFF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DB0602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023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265274F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5378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DA1E08F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3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630A62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5411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36284E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586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459152E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5356</w:t>
            </w:r>
          </w:p>
        </w:tc>
      </w:tr>
      <w:tr w:rsidR="002C6364" w:rsidRPr="002C6364" w14:paraId="6D42024D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7DFD0E7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7021E32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5F13E785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9A5B48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6440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50A94E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6985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1FE315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6521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FB69F0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6726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BFFCEFF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6484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4FB4FC5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6804)</w:t>
            </w:r>
          </w:p>
        </w:tc>
      </w:tr>
      <w:tr w:rsidR="002C6364" w:rsidRPr="002C6364" w14:paraId="44CE763A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185F3C9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MOB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18A4F13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659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0AC745FE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0.1227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9D4E7C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672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7CCBA9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303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41E67D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579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D82F6D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094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444EF2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704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43984CF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329</w:t>
            </w:r>
          </w:p>
        </w:tc>
      </w:tr>
      <w:tr w:rsidR="002C6364" w:rsidRPr="002C6364" w14:paraId="1199CD2C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3F9A73A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235291D3" w14:textId="762B806D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102</w:t>
            </w:r>
            <w:r w:rsidR="008F22E0">
              <w:rPr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31B1172E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0917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1D31D2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183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B1201B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971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CD7907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184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4CEACD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960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7C91B4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227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0929547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982)</w:t>
            </w:r>
          </w:p>
        </w:tc>
      </w:tr>
      <w:tr w:rsidR="002C6364" w:rsidRPr="002C6364" w14:paraId="7085299A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5460BB1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SERVER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1DF664B5" w14:textId="527F860D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4</w:t>
            </w:r>
            <w:r w:rsidR="00510954">
              <w:rPr>
                <w:szCs w:val="20"/>
              </w:rPr>
              <w:t>***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10823731" w14:textId="42512FA0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0.0004</w:t>
            </w:r>
            <w:r w:rsidR="00510954">
              <w:rPr>
                <w:rFonts w:cs="Times New Roman"/>
                <w:color w:val="000000"/>
                <w:szCs w:val="20"/>
              </w:rPr>
              <w:t>***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E8C188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3***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F9703E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3***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F7DD31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4***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918043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4***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966197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4***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5CEC4E5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4***</w:t>
            </w:r>
          </w:p>
        </w:tc>
      </w:tr>
      <w:tr w:rsidR="002C6364" w:rsidRPr="002C6364" w14:paraId="2AF079E9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3F99F14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0FCA263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1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59288AEE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0001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366B7D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1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6A74B6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1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B03C2BF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1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A52F28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1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B2FEAE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1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28539E6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1)</w:t>
            </w:r>
          </w:p>
        </w:tc>
      </w:tr>
      <w:tr w:rsidR="002C6364" w:rsidRPr="002C6364" w14:paraId="26174689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6681A4B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GFCF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16995F8B" w14:textId="08CD0CFF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4058*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14F32786" w14:textId="54AB5184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-0.4511**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F3FF2D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4342*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35497B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4464**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F4D57B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52AFA9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CDB8CE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3764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7DB8656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4494**</w:t>
            </w:r>
          </w:p>
        </w:tc>
      </w:tr>
      <w:tr w:rsidR="002C6364" w:rsidRPr="002C6364" w14:paraId="2E45AFD1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65F9C41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39E3B94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2180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70470732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1831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FEBEA6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2302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88D026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898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4A138A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8072A5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5F05D5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2333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5139B79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907)</w:t>
            </w:r>
          </w:p>
        </w:tc>
      </w:tr>
      <w:tr w:rsidR="002C6364" w:rsidRPr="002C6364" w14:paraId="00BC56E7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4276BE1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INF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6067580A" w14:textId="3D7840A5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347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77A94FBF" w14:textId="554F0CCF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-0.0525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565439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557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8DF567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770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B05062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38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ACA91E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299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84B8B7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287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2531C0C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777</w:t>
            </w:r>
          </w:p>
        </w:tc>
      </w:tr>
      <w:tr w:rsidR="002C6364" w:rsidRPr="002C6364" w14:paraId="27956451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545E848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490F1A1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360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6369C57E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1414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BCA4F6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290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B544FE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413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C8AEB2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346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86CDA0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317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2F5909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319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21B7E9E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377)</w:t>
            </w:r>
          </w:p>
        </w:tc>
      </w:tr>
      <w:tr w:rsidR="002C6364" w:rsidRPr="002C6364" w14:paraId="69D1BE21" w14:textId="77777777" w:rsidTr="002C6364">
        <w:trPr>
          <w:trHeight w:val="255"/>
        </w:trPr>
        <w:tc>
          <w:tcPr>
            <w:tcW w:w="805" w:type="pct"/>
            <w:vMerge w:val="restart"/>
            <w:tcBorders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29364BA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GOV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2300D91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727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72948976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-0.3060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76A72B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553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9BFEA9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2398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29866D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3572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BAE563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5152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A2D7AF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1494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0DD2C4B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2324</w:t>
            </w:r>
          </w:p>
        </w:tc>
      </w:tr>
      <w:tr w:rsidR="002C6364" w:rsidRPr="002C6364" w14:paraId="6DDFF306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 w:themeColor="background1" w:themeShade="A6"/>
            </w:tcBorders>
          </w:tcPr>
          <w:p w14:paraId="2E77D86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 w:themeColor="background1" w:themeShade="A6"/>
              <w:bottom w:val="single" w:sz="12" w:space="0" w:color="A6A6A6"/>
              <w:right w:val="single" w:sz="12" w:space="0" w:color="A6A6A6"/>
            </w:tcBorders>
          </w:tcPr>
          <w:p w14:paraId="46B6784F" w14:textId="7DEACF5A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4705</w:t>
            </w:r>
            <w:r w:rsidR="008F22E0">
              <w:rPr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613236B4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6090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E69869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4182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15CF14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5538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59FE60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4438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248D38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5903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EE8410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4143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3F1398F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5536)</w:t>
            </w:r>
          </w:p>
        </w:tc>
      </w:tr>
      <w:tr w:rsidR="002C6364" w:rsidRPr="002C6364" w14:paraId="4F9B57AF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/>
            </w:tcBorders>
          </w:tcPr>
          <w:p w14:paraId="437B2F5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FDI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7D396F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108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3B5429D9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0.1679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6D63DA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346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408F98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611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75893A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494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C25DDB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113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3B8749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950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365E02B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582</w:t>
            </w:r>
          </w:p>
        </w:tc>
      </w:tr>
      <w:tr w:rsidR="002C6364" w:rsidRPr="002C6364" w14:paraId="5BA07B69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/>
            </w:tcBorders>
          </w:tcPr>
          <w:p w14:paraId="157FC4A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1A8A3C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334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1D9F99A1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1145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ED57FE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456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F9835D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220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D55E45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967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3261E7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019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86BD06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434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6B273EC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1233)</w:t>
            </w:r>
          </w:p>
        </w:tc>
      </w:tr>
      <w:tr w:rsidR="002C6364" w:rsidRPr="002C6364" w14:paraId="7923F543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/>
            </w:tcBorders>
          </w:tcPr>
          <w:p w14:paraId="36AB559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EXG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6006C8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002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394F9676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0.0012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D4C018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008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7E3C85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07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889E78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0002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D84272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012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1DE8F0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72210E0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</w:tr>
      <w:tr w:rsidR="002C6364" w:rsidRPr="002C6364" w14:paraId="7485602B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/>
            </w:tcBorders>
          </w:tcPr>
          <w:p w14:paraId="7384F98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F66C44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9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3484D633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0.0024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71A266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9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14079B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23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18A26B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08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BFC0E0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0026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FB2EA5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1DD44C7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</w:tr>
      <w:tr w:rsidR="002C6364" w:rsidRPr="002C6364" w14:paraId="1C3816C4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/>
            </w:tcBorders>
          </w:tcPr>
          <w:p w14:paraId="3BC738A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LAB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4D508D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307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5BC17726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-0.9744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804D27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3429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C0BA52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8954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5CCB02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660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88E84D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1.1060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E8BCAB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2625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03EC52F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0.8883</w:t>
            </w:r>
          </w:p>
        </w:tc>
      </w:tr>
      <w:tr w:rsidR="002C6364" w:rsidRPr="002C6364" w14:paraId="2644D3BE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/>
            </w:tcBorders>
          </w:tcPr>
          <w:p w14:paraId="2ECE1DC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459BE40" w14:textId="3421B658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6285</w:t>
            </w:r>
            <w:r w:rsidR="008F22E0">
              <w:rPr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71E47E5B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1.0860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5D0527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5237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3F9286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9976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88FCA9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5833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F5BCE2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1.0450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000C36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0.5070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4855FFD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1.0060)</w:t>
            </w:r>
          </w:p>
        </w:tc>
      </w:tr>
      <w:tr w:rsidR="002C6364" w:rsidRPr="002C6364" w14:paraId="2A56D4DC" w14:textId="77777777" w:rsidTr="002C6364">
        <w:trPr>
          <w:trHeight w:val="255"/>
        </w:trPr>
        <w:tc>
          <w:tcPr>
            <w:tcW w:w="805" w:type="pct"/>
            <w:vMerge w:val="restar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/>
            </w:tcBorders>
          </w:tcPr>
          <w:p w14:paraId="397BE46F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Constant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0F749F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1.8520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09DC97AB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80.300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EB32AE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6.6190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A829B9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78.490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F97D37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13.530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6E97328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82.800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97A196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-13.620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1C2DF68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78.010</w:t>
            </w:r>
          </w:p>
        </w:tc>
      </w:tr>
      <w:tr w:rsidR="002C6364" w:rsidRPr="002C6364" w14:paraId="0EB9ADA8" w14:textId="77777777" w:rsidTr="002C6364">
        <w:trPr>
          <w:trHeight w:val="255"/>
        </w:trPr>
        <w:tc>
          <w:tcPr>
            <w:tcW w:w="805" w:type="pct"/>
            <w:vMerge/>
            <w:tcBorders>
              <w:left w:val="single" w:sz="2" w:space="0" w:color="FFFFFF" w:themeColor="background1"/>
              <w:bottom w:val="single" w:sz="12" w:space="0" w:color="A6A6A6"/>
              <w:right w:val="single" w:sz="12" w:space="0" w:color="A6A6A6"/>
            </w:tcBorders>
          </w:tcPr>
          <w:p w14:paraId="6030CA8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AD63EE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37.810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  <w:vAlign w:val="bottom"/>
          </w:tcPr>
          <w:p w14:paraId="18384E62" w14:textId="77777777" w:rsidR="002C6364" w:rsidRPr="002C6364" w:rsidRDefault="002C6364" w:rsidP="002C6364">
            <w:pPr>
              <w:spacing w:line="240" w:lineRule="auto"/>
              <w:rPr>
                <w:rFonts w:cs="Times New Roman"/>
                <w:szCs w:val="20"/>
              </w:rPr>
            </w:pPr>
            <w:r w:rsidRPr="002C6364">
              <w:rPr>
                <w:rFonts w:cs="Times New Roman"/>
                <w:color w:val="000000"/>
                <w:szCs w:val="20"/>
              </w:rPr>
              <w:t>(67.330)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323C1F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32.940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4DD6168C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65.570)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92BDA9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32.400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26CC12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65.640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13990EF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30.330)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487A1663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(64.670)</w:t>
            </w:r>
          </w:p>
        </w:tc>
      </w:tr>
      <w:tr w:rsidR="002C6364" w:rsidRPr="002C6364" w14:paraId="293C4019" w14:textId="77777777" w:rsidTr="002C6364">
        <w:trPr>
          <w:trHeight w:val="255"/>
        </w:trPr>
        <w:tc>
          <w:tcPr>
            <w:tcW w:w="805" w:type="pct"/>
            <w:tcBorders>
              <w:top w:val="single" w:sz="12" w:space="0" w:color="A6A6A6"/>
              <w:left w:val="single" w:sz="2" w:space="0" w:color="FFFFFF" w:themeColor="background1"/>
              <w:bottom w:val="single" w:sz="12" w:space="0" w:color="A6A6A6"/>
              <w:right w:val="single" w:sz="12" w:space="0" w:color="A6A6A6"/>
            </w:tcBorders>
          </w:tcPr>
          <w:p w14:paraId="0447C9C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R-Squared-within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511445D5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 xml:space="preserve">0.0397  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11C7F03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479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E57672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386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3A1C9EE7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504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7708E10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308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2AAEA77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450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12" w:space="0" w:color="A6A6A6"/>
            </w:tcBorders>
          </w:tcPr>
          <w:p w14:paraId="095B178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367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/>
              <w:right w:val="single" w:sz="2" w:space="0" w:color="FFFFFF" w:themeColor="background1"/>
            </w:tcBorders>
          </w:tcPr>
          <w:p w14:paraId="06A2A90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503</w:t>
            </w:r>
          </w:p>
        </w:tc>
      </w:tr>
      <w:tr w:rsidR="002C6364" w:rsidRPr="002C6364" w14:paraId="42EF2C9E" w14:textId="77777777" w:rsidTr="002C6364">
        <w:trPr>
          <w:trHeight w:val="255"/>
        </w:trPr>
        <w:tc>
          <w:tcPr>
            <w:tcW w:w="805" w:type="pct"/>
            <w:tcBorders>
              <w:top w:val="single" w:sz="12" w:space="0" w:color="A6A6A6"/>
              <w:left w:val="single" w:sz="2" w:space="0" w:color="FFFFFF" w:themeColor="background1"/>
              <w:right w:val="single" w:sz="12" w:space="0" w:color="A6A6A6"/>
            </w:tcBorders>
          </w:tcPr>
          <w:p w14:paraId="0773D9E6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between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right w:val="single" w:sz="12" w:space="0" w:color="A6A6A6"/>
            </w:tcBorders>
          </w:tcPr>
          <w:p w14:paraId="027B05B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681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right w:val="single" w:sz="12" w:space="0" w:color="A6A6A6"/>
            </w:tcBorders>
          </w:tcPr>
          <w:p w14:paraId="44977AC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751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right w:val="single" w:sz="12" w:space="0" w:color="A6A6A6"/>
            </w:tcBorders>
          </w:tcPr>
          <w:p w14:paraId="024CEADA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228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right w:val="single" w:sz="12" w:space="0" w:color="A6A6A6"/>
            </w:tcBorders>
          </w:tcPr>
          <w:p w14:paraId="5BDA622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 xml:space="preserve">0.1848  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right w:val="single" w:sz="12" w:space="0" w:color="A6A6A6"/>
            </w:tcBorders>
          </w:tcPr>
          <w:p w14:paraId="63F4F592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251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right w:val="single" w:sz="12" w:space="0" w:color="A6A6A6"/>
            </w:tcBorders>
          </w:tcPr>
          <w:p w14:paraId="477DCCB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457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right w:val="single" w:sz="12" w:space="0" w:color="A6A6A6"/>
            </w:tcBorders>
          </w:tcPr>
          <w:p w14:paraId="40243B50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001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right w:val="single" w:sz="2" w:space="0" w:color="FFFFFF" w:themeColor="background1"/>
            </w:tcBorders>
          </w:tcPr>
          <w:p w14:paraId="49043EEF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690</w:t>
            </w:r>
          </w:p>
        </w:tc>
      </w:tr>
      <w:tr w:rsidR="002C6364" w:rsidRPr="002C6364" w14:paraId="53BB5CAC" w14:textId="77777777" w:rsidTr="002C6364">
        <w:trPr>
          <w:trHeight w:val="255"/>
        </w:trPr>
        <w:tc>
          <w:tcPr>
            <w:tcW w:w="805" w:type="pct"/>
            <w:tcBorders>
              <w:top w:val="single" w:sz="12" w:space="0" w:color="A6A6A6"/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/>
            </w:tcBorders>
          </w:tcPr>
          <w:p w14:paraId="6C8F8269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overall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 w:themeColor="background1" w:themeShade="A6"/>
              <w:right w:val="single" w:sz="12" w:space="0" w:color="A6A6A6"/>
            </w:tcBorders>
          </w:tcPr>
          <w:p w14:paraId="588AEE41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 xml:space="preserve">0.0621  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 w:themeColor="background1" w:themeShade="A6"/>
              <w:right w:val="single" w:sz="12" w:space="0" w:color="A6A6A6"/>
            </w:tcBorders>
          </w:tcPr>
          <w:p w14:paraId="64E3140B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 xml:space="preserve">0.0375   </w:t>
            </w:r>
          </w:p>
        </w:tc>
        <w:tc>
          <w:tcPr>
            <w:tcW w:w="523" w:type="pct"/>
            <w:tcBorders>
              <w:top w:val="single" w:sz="12" w:space="0" w:color="A6A6A6"/>
              <w:left w:val="single" w:sz="12" w:space="0" w:color="A6A6A6"/>
              <w:bottom w:val="single" w:sz="12" w:space="0" w:color="A6A6A6" w:themeColor="background1" w:themeShade="A6"/>
              <w:right w:val="single" w:sz="12" w:space="0" w:color="A6A6A6"/>
            </w:tcBorders>
          </w:tcPr>
          <w:p w14:paraId="7684E16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 xml:space="preserve">0.0256  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 w:themeColor="background1" w:themeShade="A6"/>
              <w:right w:val="single" w:sz="12" w:space="0" w:color="A6A6A6"/>
            </w:tcBorders>
          </w:tcPr>
          <w:p w14:paraId="62C92754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051</w:t>
            </w:r>
          </w:p>
        </w:tc>
        <w:tc>
          <w:tcPr>
            <w:tcW w:w="524" w:type="pct"/>
            <w:tcBorders>
              <w:top w:val="single" w:sz="12" w:space="0" w:color="A6A6A6"/>
              <w:left w:val="single" w:sz="12" w:space="0" w:color="A6A6A6"/>
              <w:bottom w:val="single" w:sz="12" w:space="0" w:color="A6A6A6" w:themeColor="background1" w:themeShade="A6"/>
              <w:right w:val="single" w:sz="12" w:space="0" w:color="A6A6A6"/>
            </w:tcBorders>
          </w:tcPr>
          <w:p w14:paraId="59F6B0C8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1046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 w:themeColor="background1" w:themeShade="A6"/>
              <w:right w:val="single" w:sz="12" w:space="0" w:color="A6A6A6"/>
            </w:tcBorders>
          </w:tcPr>
          <w:p w14:paraId="67E8DEB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 xml:space="preserve">0.0862   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 w:themeColor="background1" w:themeShade="A6"/>
              <w:right w:val="single" w:sz="12" w:space="0" w:color="A6A6A6"/>
            </w:tcBorders>
          </w:tcPr>
          <w:p w14:paraId="6BB6030D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>0.0873</w:t>
            </w:r>
          </w:p>
        </w:tc>
        <w:tc>
          <w:tcPr>
            <w:tcW w:w="525" w:type="pct"/>
            <w:tcBorders>
              <w:top w:val="single" w:sz="12" w:space="0" w:color="A6A6A6"/>
              <w:left w:val="single" w:sz="12" w:space="0" w:color="A6A6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409FF65E" w14:textId="77777777" w:rsidR="002C6364" w:rsidRPr="002C6364" w:rsidRDefault="002C6364" w:rsidP="002C6364">
            <w:pPr>
              <w:spacing w:line="240" w:lineRule="auto"/>
              <w:rPr>
                <w:szCs w:val="20"/>
              </w:rPr>
            </w:pPr>
            <w:r w:rsidRPr="002C6364">
              <w:rPr>
                <w:szCs w:val="20"/>
              </w:rPr>
              <w:t xml:space="preserve">0.0939  </w:t>
            </w:r>
          </w:p>
        </w:tc>
      </w:tr>
    </w:tbl>
    <w:p w14:paraId="00413C4E" w14:textId="0F2726B4" w:rsidR="00F81FF9" w:rsidRPr="002C6364" w:rsidRDefault="002C6364" w:rsidP="00F81FF9">
      <w:pPr>
        <w:spacing w:after="200"/>
        <w:ind w:left="2160" w:hanging="2790"/>
        <w:jc w:val="left"/>
        <w:rPr>
          <w:rFonts w:eastAsia="Calibri" w:cs="Times New Roman"/>
          <w:b/>
          <w:bCs/>
          <w:sz w:val="24"/>
          <w:szCs w:val="24"/>
          <w:lang w:val="en-US"/>
        </w:rPr>
      </w:pPr>
      <w:r w:rsidRPr="002C6364">
        <w:rPr>
          <w:rFonts w:eastAsia="Calibri" w:cs="Times New Roman"/>
          <w:b/>
          <w:bCs/>
          <w:sz w:val="24"/>
          <w:szCs w:val="24"/>
          <w:lang w:val="en-US"/>
        </w:rPr>
        <w:t xml:space="preserve"> </w:t>
      </w:r>
      <w:r w:rsidR="00F81FF9" w:rsidRPr="002C6364">
        <w:rPr>
          <w:rFonts w:eastAsia="Calibri" w:cs="Times New Roman"/>
          <w:b/>
          <w:bCs/>
          <w:sz w:val="24"/>
          <w:szCs w:val="24"/>
          <w:lang w:val="en-US"/>
        </w:rPr>
        <w:t>Table S1. Estimated results of fixed effect and random effect after dropping multicollinearity variables</w:t>
      </w:r>
      <w:r>
        <w:rPr>
          <w:rFonts w:eastAsia="Calibri" w:cs="Times New Roman"/>
          <w:b/>
          <w:bCs/>
          <w:sz w:val="24"/>
          <w:szCs w:val="24"/>
          <w:lang w:val="en-US"/>
        </w:rPr>
        <w:t>.</w:t>
      </w:r>
    </w:p>
    <w:p w14:paraId="0D7C84F4" w14:textId="79EDDE90" w:rsidR="002C6364" w:rsidRPr="003F4A36" w:rsidRDefault="002C6364" w:rsidP="002C6364">
      <w:pPr>
        <w:spacing w:after="0" w:line="240" w:lineRule="auto"/>
        <w:ind w:left="-540" w:right="-461"/>
        <w:jc w:val="both"/>
        <w:rPr>
          <w:rFonts w:cs="Times New Roman"/>
        </w:rPr>
        <w:sectPr w:rsidR="002C6364" w:rsidRPr="003F4A36" w:rsidSect="00B7239C">
          <w:pgSz w:w="16838" w:h="11906" w:orient="landscape" w:code="9"/>
          <w:pgMar w:top="567" w:right="1134" w:bottom="567" w:left="1134" w:header="720" w:footer="720" w:gutter="0"/>
          <w:cols w:space="720"/>
          <w:docGrid w:linePitch="360"/>
        </w:sectPr>
      </w:pPr>
      <w:r w:rsidRPr="00A4624C">
        <w:rPr>
          <w:rFonts w:cs="Times New Roman"/>
        </w:rPr>
        <w:t>Note: *</w:t>
      </w:r>
      <w:r>
        <w:rPr>
          <w:rFonts w:cs="Times New Roman"/>
        </w:rPr>
        <w:t>**</w:t>
      </w:r>
      <w:r w:rsidRPr="00A4624C">
        <w:rPr>
          <w:rFonts w:cs="Times New Roman"/>
        </w:rPr>
        <w:t xml:space="preserve">, ** and * </w:t>
      </w:r>
      <w:r>
        <w:rPr>
          <w:rFonts w:cs="Times New Roman"/>
        </w:rPr>
        <w:t>indicates that significant at</w:t>
      </w:r>
      <w:r w:rsidRPr="00A4624C">
        <w:rPr>
          <w:rFonts w:cs="Times New Roman"/>
        </w:rPr>
        <w:t xml:space="preserve"> 1%, 5% and 1</w:t>
      </w:r>
      <w:r>
        <w:rPr>
          <w:rFonts w:cs="Times New Roman"/>
        </w:rPr>
        <w:t>0</w:t>
      </w:r>
      <w:r w:rsidRPr="00A4624C">
        <w:rPr>
          <w:rFonts w:cs="Times New Roman"/>
        </w:rPr>
        <w:t>% level, respectively. Parentheses represent the robust standard error. FE</w:t>
      </w:r>
      <w:r>
        <w:rPr>
          <w:rFonts w:cs="Times New Roman"/>
        </w:rPr>
        <w:t>M</w:t>
      </w:r>
      <w:r w:rsidRPr="00A4624C">
        <w:rPr>
          <w:rFonts w:cs="Times New Roman"/>
        </w:rPr>
        <w:t xml:space="preserve"> and RE</w:t>
      </w:r>
      <w:r>
        <w:rPr>
          <w:rFonts w:cs="Times New Roman"/>
        </w:rPr>
        <w:t>M</w:t>
      </w:r>
      <w:r w:rsidRPr="00A4624C">
        <w:rPr>
          <w:rFonts w:cs="Times New Roman"/>
        </w:rPr>
        <w:t xml:space="preserve"> represent the Fix</w:t>
      </w:r>
      <w:r>
        <w:rPr>
          <w:rFonts w:cs="Times New Roman"/>
        </w:rPr>
        <w:t>ed Effect Model</w:t>
      </w:r>
      <w:r w:rsidRPr="00A4624C">
        <w:rPr>
          <w:rFonts w:cs="Times New Roman"/>
        </w:rPr>
        <w:t xml:space="preserve"> and Random </w:t>
      </w:r>
      <w:r>
        <w:rPr>
          <w:rFonts w:cs="Times New Roman"/>
        </w:rPr>
        <w:t>E</w:t>
      </w:r>
      <w:r w:rsidRPr="00A4624C">
        <w:rPr>
          <w:rFonts w:cs="Times New Roman"/>
        </w:rPr>
        <w:t>ffec</w:t>
      </w:r>
      <w:r>
        <w:rPr>
          <w:rFonts w:cs="Times New Roman"/>
        </w:rPr>
        <w:t>t Model</w:t>
      </w:r>
      <w:r w:rsidRPr="00A4624C">
        <w:rPr>
          <w:rFonts w:cs="Times New Roman"/>
        </w:rPr>
        <w:t xml:space="preserve">, respectively. </w:t>
      </w:r>
    </w:p>
    <w:tbl>
      <w:tblPr>
        <w:tblStyle w:val="TableGrid"/>
        <w:tblpPr w:leftFromText="180" w:rightFromText="180" w:vertAnchor="text" w:horzAnchor="margin" w:tblpY="313"/>
        <w:tblW w:w="4790" w:type="pct"/>
        <w:tblLook w:val="04A0" w:firstRow="1" w:lastRow="0" w:firstColumn="1" w:lastColumn="0" w:noHBand="0" w:noVBand="1"/>
      </w:tblPr>
      <w:tblGrid>
        <w:gridCol w:w="3341"/>
        <w:gridCol w:w="3341"/>
        <w:gridCol w:w="3342"/>
        <w:gridCol w:w="3342"/>
      </w:tblGrid>
      <w:tr w:rsidR="00523DDA" w14:paraId="1217E912" w14:textId="77777777" w:rsidTr="00523DDA">
        <w:trPr>
          <w:trHeight w:val="20"/>
        </w:trPr>
        <w:tc>
          <w:tcPr>
            <w:tcW w:w="1250" w:type="pct"/>
            <w:tcBorders>
              <w:top w:val="single" w:sz="12" w:space="0" w:color="A6A6A6" w:themeColor="background1" w:themeShade="A6"/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C93BAAB" w14:textId="77777777" w:rsidR="00523DDA" w:rsidRDefault="00523DDA" w:rsidP="00317100">
            <w:pPr>
              <w:spacing w:line="276" w:lineRule="auto"/>
              <w:rPr>
                <w:b/>
                <w:bCs/>
                <w:sz w:val="24"/>
                <w:szCs w:val="28"/>
              </w:rPr>
            </w:pPr>
            <w:r w:rsidRPr="002C6364">
              <w:rPr>
                <w:b/>
                <w:bCs/>
                <w:szCs w:val="20"/>
              </w:rPr>
              <w:lastRenderedPageBreak/>
              <w:t>D</w:t>
            </w:r>
            <w:r>
              <w:rPr>
                <w:b/>
                <w:bCs/>
                <w:szCs w:val="20"/>
              </w:rPr>
              <w:t>ependent</w:t>
            </w:r>
            <w:r w:rsidRPr="002C6364">
              <w:rPr>
                <w:b/>
                <w:bCs/>
                <w:szCs w:val="20"/>
              </w:rPr>
              <w:t xml:space="preserve"> variable</w:t>
            </w:r>
          </w:p>
        </w:tc>
        <w:tc>
          <w:tcPr>
            <w:tcW w:w="3750" w:type="pct"/>
            <w:gridSpan w:val="3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0A6CFC4E" w14:textId="77777777" w:rsidR="00523DDA" w:rsidRPr="00E0655A" w:rsidRDefault="00523DDA" w:rsidP="00A404DB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TRADE</w:t>
            </w:r>
          </w:p>
        </w:tc>
      </w:tr>
      <w:tr w:rsidR="00523DDA" w14:paraId="0D13F2BB" w14:textId="77777777" w:rsidTr="00523DDA">
        <w:trPr>
          <w:trHeight w:val="20"/>
        </w:trPr>
        <w:tc>
          <w:tcPr>
            <w:tcW w:w="1250" w:type="pct"/>
            <w:tcBorders>
              <w:top w:val="single" w:sz="12" w:space="0" w:color="A6A6A6" w:themeColor="background1" w:themeShade="A6"/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A551BE0" w14:textId="77777777" w:rsidR="00523DDA" w:rsidRPr="002C6364" w:rsidRDefault="00523DDA" w:rsidP="00317100">
            <w:pPr>
              <w:spacing w:line="276" w:lineRule="auto"/>
              <w:rPr>
                <w:b/>
                <w:bCs/>
                <w:szCs w:val="20"/>
              </w:rPr>
            </w:pPr>
            <w:r w:rsidRPr="002C6364">
              <w:rPr>
                <w:b/>
                <w:bCs/>
                <w:szCs w:val="20"/>
              </w:rPr>
              <w:t>Dropping variables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E1B2D06" w14:textId="14A627F2" w:rsidR="00523DDA" w:rsidRPr="00E0655A" w:rsidRDefault="00523DDA" w:rsidP="00A404DB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TEL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39B386A" w14:textId="45573D97" w:rsidR="00523DDA" w:rsidRPr="00E0655A" w:rsidRDefault="00523DDA" w:rsidP="00A404DB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GFCF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14D01074" w14:textId="3EE2990E" w:rsidR="00523DDA" w:rsidRPr="00E0655A" w:rsidRDefault="00523DDA" w:rsidP="00A404DB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EXG</w:t>
            </w:r>
          </w:p>
        </w:tc>
      </w:tr>
      <w:tr w:rsidR="00523DDA" w14:paraId="42B34CE8" w14:textId="77777777" w:rsidTr="00523DDA">
        <w:trPr>
          <w:trHeight w:val="20"/>
        </w:trPr>
        <w:tc>
          <w:tcPr>
            <w:tcW w:w="1250" w:type="pct"/>
            <w:tcBorders>
              <w:top w:val="single" w:sz="12" w:space="0" w:color="A6A6A6" w:themeColor="background1" w:themeShade="A6"/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153B970" w14:textId="77777777" w:rsidR="00523DDA" w:rsidRDefault="00523DDA" w:rsidP="00317100">
            <w:pPr>
              <w:spacing w:line="276" w:lineRule="auto"/>
              <w:rPr>
                <w:b/>
                <w:bCs/>
                <w:sz w:val="24"/>
                <w:szCs w:val="28"/>
              </w:rPr>
            </w:pPr>
            <w:r w:rsidRPr="002C6364">
              <w:rPr>
                <w:b/>
                <w:bCs/>
                <w:szCs w:val="20"/>
              </w:rPr>
              <w:t>Variables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13FDDECC" w14:textId="77777777" w:rsidR="00523DDA" w:rsidRPr="00E0655A" w:rsidRDefault="00523DDA" w:rsidP="00A404DB">
            <w:pPr>
              <w:spacing w:line="276" w:lineRule="auto"/>
              <w:rPr>
                <w:b/>
                <w:bCs/>
              </w:rPr>
            </w:pPr>
            <w:r w:rsidRPr="00E0655A">
              <w:rPr>
                <w:b/>
                <w:bCs/>
              </w:rPr>
              <w:t>Two-step GMM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D58FB2C" w14:textId="77777777" w:rsidR="00523DDA" w:rsidRDefault="00523DDA" w:rsidP="00A404DB">
            <w:pPr>
              <w:tabs>
                <w:tab w:val="left" w:pos="1824"/>
              </w:tabs>
              <w:spacing w:line="276" w:lineRule="auto"/>
              <w:rPr>
                <w:b/>
                <w:bCs/>
                <w:sz w:val="24"/>
                <w:szCs w:val="28"/>
              </w:rPr>
            </w:pPr>
            <w:r w:rsidRPr="00E0655A">
              <w:rPr>
                <w:b/>
                <w:bCs/>
              </w:rPr>
              <w:t>Two-step GMM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29A89044" w14:textId="77777777" w:rsidR="00523DDA" w:rsidRDefault="00523DDA" w:rsidP="00A404DB">
            <w:pPr>
              <w:spacing w:line="276" w:lineRule="auto"/>
              <w:rPr>
                <w:b/>
                <w:bCs/>
                <w:sz w:val="24"/>
                <w:szCs w:val="28"/>
              </w:rPr>
            </w:pPr>
            <w:r w:rsidRPr="00E0655A">
              <w:rPr>
                <w:b/>
                <w:bCs/>
              </w:rPr>
              <w:t>Two-step GMM</w:t>
            </w:r>
          </w:p>
        </w:tc>
      </w:tr>
      <w:tr w:rsidR="00523DDA" w14:paraId="1EF4947B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739A2FB4" w14:textId="77777777" w:rsidR="00523DDA" w:rsidRPr="00E0655A" w:rsidRDefault="00523DDA" w:rsidP="00317100">
            <w:pPr>
              <w:spacing w:line="240" w:lineRule="auto"/>
              <w:rPr>
                <w:szCs w:val="20"/>
              </w:rPr>
            </w:pPr>
            <w:r w:rsidRPr="00E0655A">
              <w:rPr>
                <w:szCs w:val="20"/>
              </w:rPr>
              <w:t>L.TRADE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7D24FAE8" w14:textId="77777777" w:rsidR="00523DDA" w:rsidRPr="00E0655A" w:rsidRDefault="00523DDA" w:rsidP="00A404DB">
            <w:pPr>
              <w:spacing w:line="240" w:lineRule="auto"/>
              <w:rPr>
                <w:b/>
                <w:bCs/>
              </w:rPr>
            </w:pPr>
            <w:r w:rsidRPr="00B65A33">
              <w:t>0.6740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0EBA937D" w14:textId="77777777" w:rsidR="00523DDA" w:rsidRPr="00E0655A" w:rsidRDefault="00523DDA" w:rsidP="00A404DB">
            <w:pPr>
              <w:tabs>
                <w:tab w:val="left" w:pos="1824"/>
              </w:tabs>
              <w:spacing w:line="240" w:lineRule="auto"/>
              <w:rPr>
                <w:b/>
                <w:bCs/>
              </w:rPr>
            </w:pPr>
            <w:r>
              <w:rPr>
                <w:color w:val="000000"/>
                <w:szCs w:val="20"/>
              </w:rPr>
              <w:t>0.6709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26B8E9F8" w14:textId="77777777" w:rsidR="00523DDA" w:rsidRPr="00E0655A" w:rsidRDefault="00523DDA" w:rsidP="00A404DB">
            <w:pPr>
              <w:spacing w:line="240" w:lineRule="auto"/>
              <w:rPr>
                <w:b/>
                <w:bCs/>
              </w:rPr>
            </w:pPr>
            <w:r w:rsidRPr="006940F2">
              <w:t>0.6561</w:t>
            </w:r>
            <w:r>
              <w:t>***</w:t>
            </w:r>
          </w:p>
        </w:tc>
      </w:tr>
      <w:tr w:rsidR="00523DDA" w14:paraId="7E5084CE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7F0EDCE" w14:textId="77777777" w:rsidR="00523DDA" w:rsidRPr="002C6364" w:rsidRDefault="00523DDA" w:rsidP="00317100">
            <w:pPr>
              <w:spacing w:line="240" w:lineRule="auto"/>
              <w:rPr>
                <w:b/>
                <w:bCs/>
                <w:szCs w:val="20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0DFB760" w14:textId="25E271B5" w:rsidR="00523DDA" w:rsidRPr="00E0655A" w:rsidRDefault="00A404DB" w:rsidP="00A404DB">
            <w:pPr>
              <w:spacing w:line="240" w:lineRule="auto"/>
              <w:rPr>
                <w:b/>
                <w:bCs/>
              </w:rPr>
            </w:pPr>
            <w:r>
              <w:t>(</w:t>
            </w:r>
            <w:r w:rsidR="00523DDA" w:rsidRPr="00B65A33">
              <w:t>0.0010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018AB8EB" w14:textId="2EE3EA3E" w:rsidR="00523DDA" w:rsidRPr="00E0655A" w:rsidRDefault="00A404DB" w:rsidP="00A404DB">
            <w:pPr>
              <w:tabs>
                <w:tab w:val="left" w:pos="1824"/>
              </w:tabs>
              <w:spacing w:line="240" w:lineRule="auto"/>
              <w:rPr>
                <w:b/>
                <w:bCs/>
              </w:rPr>
            </w:pPr>
            <w:r>
              <w:t>(</w:t>
            </w:r>
            <w:r w:rsidR="00523DDA">
              <w:rPr>
                <w:color w:val="000000"/>
                <w:szCs w:val="20"/>
              </w:rPr>
              <w:t>0.0008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41E4B715" w14:textId="076A759D" w:rsidR="00523DDA" w:rsidRPr="00E0655A" w:rsidRDefault="00A404DB" w:rsidP="00A404DB">
            <w:pPr>
              <w:spacing w:line="240" w:lineRule="auto"/>
              <w:rPr>
                <w:b/>
                <w:bCs/>
              </w:rPr>
            </w:pPr>
            <w:r>
              <w:t>(</w:t>
            </w:r>
            <w:r w:rsidR="00523DDA" w:rsidRPr="006940F2">
              <w:t>0.0011</w:t>
            </w:r>
            <w:r>
              <w:t>)</w:t>
            </w:r>
          </w:p>
        </w:tc>
      </w:tr>
      <w:tr w:rsidR="00523DDA" w14:paraId="0C30F8BE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7203D8E1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INTERNET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18A42E4B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CE01E7">
              <w:t>-0.0512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D90C524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DD5BCA">
              <w:t>0.0001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65E7E45F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0.1355</w:t>
            </w:r>
            <w:r>
              <w:t>***</w:t>
            </w:r>
          </w:p>
        </w:tc>
      </w:tr>
      <w:tr w:rsidR="00523DDA" w14:paraId="029D305E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DC33789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5366A8B" w14:textId="1DC44BBB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CE01E7">
              <w:t>0.0116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3A2464B" w14:textId="789E2B74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DD5BCA">
              <w:t>0.0058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236F5F06" w14:textId="66F606A9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056</w:t>
            </w:r>
            <w:r>
              <w:t>)</w:t>
            </w:r>
          </w:p>
        </w:tc>
      </w:tr>
      <w:tr w:rsidR="00523DDA" w14:paraId="6B8A955C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635528B0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TEL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506DE07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3808737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DD5BCA">
              <w:t>-1.4800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74D00632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-1.6310</w:t>
            </w:r>
            <w:r>
              <w:t>***</w:t>
            </w:r>
          </w:p>
        </w:tc>
      </w:tr>
      <w:tr w:rsidR="00523DDA" w14:paraId="79E0A3F3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E90EB86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8A84C52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B84BB0F" w14:textId="683D0E0B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DD5BCA">
              <w:t>0.0394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3E08FD0D" w14:textId="0405A950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377</w:t>
            </w:r>
            <w:r>
              <w:t>)</w:t>
            </w:r>
          </w:p>
        </w:tc>
      </w:tr>
      <w:tr w:rsidR="00523DDA" w14:paraId="3D0C7040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39FEA560" w14:textId="77777777" w:rsidR="00523DDA" w:rsidRPr="00E0655A" w:rsidRDefault="00523DDA" w:rsidP="00317100">
            <w:pPr>
              <w:spacing w:line="240" w:lineRule="auto"/>
              <w:rPr>
                <w:sz w:val="24"/>
                <w:szCs w:val="28"/>
              </w:rPr>
            </w:pPr>
            <w:r w:rsidRPr="00E0655A">
              <w:t>BROAD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791B36B4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5C0700">
              <w:t>-0.5635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40E87A3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DD5BCA">
              <w:t>-0.5277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5C762F96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-0.8475</w:t>
            </w:r>
            <w:r>
              <w:t>***</w:t>
            </w:r>
          </w:p>
        </w:tc>
      </w:tr>
      <w:tr w:rsidR="00523DDA" w14:paraId="760C046E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13B0A2A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7101A899" w14:textId="1A2EB0F3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5C0700">
              <w:t>0.0155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7ADF063" w14:textId="7C18890F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DD5BCA">
              <w:t>0.0290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16EBFB15" w14:textId="544F0DF1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439</w:t>
            </w:r>
            <w:r>
              <w:t>)</w:t>
            </w:r>
          </w:p>
        </w:tc>
      </w:tr>
      <w:tr w:rsidR="00523DDA" w14:paraId="0186CBCB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4612EBD1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MOB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EED9481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5C0700">
              <w:t>0.0494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B670210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DD5BCA">
              <w:t>0.0014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19C6FA8E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0.0324</w:t>
            </w:r>
          </w:p>
        </w:tc>
      </w:tr>
      <w:tr w:rsidR="00523DDA" w14:paraId="070D9997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B44D2AF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A53564D" w14:textId="0C471480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5C0700">
              <w:t>0.0034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A2274F8" w14:textId="73B8300E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DD5BCA">
              <w:t>0.0029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56EE17A3" w14:textId="77D6BC60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038</w:t>
            </w:r>
            <w:r>
              <w:t>)</w:t>
            </w:r>
          </w:p>
        </w:tc>
      </w:tr>
      <w:tr w:rsidR="00523DDA" w14:paraId="26609B69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2FC9F35F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SERVER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718A6238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0.000002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4E6EEF6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DD5BCA">
              <w:t>-0.00009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0A6A2D82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-0.00010</w:t>
            </w:r>
            <w:r>
              <w:t>***</w:t>
            </w:r>
          </w:p>
        </w:tc>
      </w:tr>
      <w:tr w:rsidR="00523DDA" w14:paraId="19C8830B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336D40C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4971C672" w14:textId="1DEA2B26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>
              <w:rPr>
                <w:color w:val="000000"/>
                <w:szCs w:val="20"/>
              </w:rPr>
              <w:t>0.000008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CD6E772" w14:textId="43FD9E8C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DD5BCA">
              <w:t>0.00001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4B79C6B2" w14:textId="11E9736C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0001</w:t>
            </w:r>
            <w:r>
              <w:t>)</w:t>
            </w:r>
          </w:p>
        </w:tc>
      </w:tr>
      <w:tr w:rsidR="00523DDA" w14:paraId="3FAB4048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3C57F172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GFCF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14D681F3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5C0700">
              <w:t>0.3136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4441176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425E8899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0.1159</w:t>
            </w:r>
            <w:r>
              <w:t>***</w:t>
            </w:r>
          </w:p>
        </w:tc>
      </w:tr>
      <w:tr w:rsidR="00523DDA" w14:paraId="4EF2F9F0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7CDD6CF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1EB69613" w14:textId="3B861092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5C0700">
              <w:t>0.0373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DA80655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1207C3E6" w14:textId="2A3A194D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282</w:t>
            </w:r>
            <w:r>
              <w:t>)</w:t>
            </w:r>
          </w:p>
        </w:tc>
      </w:tr>
      <w:tr w:rsidR="00523DDA" w14:paraId="481E7C84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5A6B4C8B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INF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16460F6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5C0700">
              <w:t>0.1996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2E8AFDB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C90B86">
              <w:t>0.1900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13AF5361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0.1332</w:t>
            </w:r>
            <w:r>
              <w:t>***</w:t>
            </w:r>
          </w:p>
        </w:tc>
      </w:tr>
      <w:tr w:rsidR="00523DDA" w14:paraId="4C560B53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49BAA58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72E2DC5D" w14:textId="21367A9F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5C0700">
              <w:t>0.0260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42CD94B" w14:textId="37059DEE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C90B86">
              <w:t>0.0161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4798CF50" w14:textId="6D888A9A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369</w:t>
            </w:r>
            <w:r>
              <w:t>)</w:t>
            </w:r>
          </w:p>
        </w:tc>
      </w:tr>
      <w:tr w:rsidR="00523DDA" w14:paraId="79E1BB14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1BFD5223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GOV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044BA2A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5C0700">
              <w:t>-2.9280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7A6D8F7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C90B86">
              <w:t>-2.8470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66DE514C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-3.0710</w:t>
            </w:r>
            <w:r>
              <w:t>***</w:t>
            </w:r>
          </w:p>
        </w:tc>
      </w:tr>
      <w:tr w:rsidR="00523DDA" w14:paraId="424B3AB3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3D2F2BD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EB71BE5" w14:textId="420AE779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5C0700">
              <w:t>0.0751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1B5F4DC" w14:textId="5A883928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C90B86">
              <w:t>0.0492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7C7F7F80" w14:textId="1F9CB995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702</w:t>
            </w:r>
            <w:r>
              <w:t>)</w:t>
            </w:r>
          </w:p>
        </w:tc>
      </w:tr>
      <w:tr w:rsidR="00523DDA" w14:paraId="76CC8C5D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5B17BFC4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FDI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9249AC5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5C0700">
              <w:t>-0.1375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C5245DE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C90B86">
              <w:t>-0.0429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0B4F285F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7E473A">
              <w:t>-0.1210</w:t>
            </w:r>
            <w:r>
              <w:t>*</w:t>
            </w:r>
          </w:p>
        </w:tc>
      </w:tr>
      <w:tr w:rsidR="00523DDA" w14:paraId="3EFA8D2F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031D368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2880DEE" w14:textId="375EF243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5C0700">
              <w:t>0.0280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288B3270" w14:textId="0C5D112F" w:rsidR="00523DDA" w:rsidRDefault="008F22E0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C90B86">
              <w:t>0.0409</w:t>
            </w:r>
            <w:r w:rsidR="00A404DB"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7F1AB765" w14:textId="254693B1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7E473A">
              <w:t>0.0508</w:t>
            </w:r>
            <w:r>
              <w:t>)</w:t>
            </w:r>
          </w:p>
        </w:tc>
      </w:tr>
      <w:tr w:rsidR="00523DDA" w14:paraId="1CE605E0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2D0728B4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EXG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6B15910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5C0700">
              <w:t>0.0151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CB25BDB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C90B86">
              <w:t>0.0098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417ABE5E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</w:tr>
      <w:tr w:rsidR="00523DDA" w14:paraId="628BE464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F7C212A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18112A57" w14:textId="5080BDFE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5C0700">
              <w:t>0.0007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5921C87" w14:textId="417E4C6C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C90B86">
              <w:t>0.0007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315D477A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</w:tr>
      <w:tr w:rsidR="00523DDA" w14:paraId="5F320C0E" w14:textId="77777777" w:rsidTr="00523DDA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6A6A6" w:themeColor="background1" w:themeShade="A6"/>
              <w:left w:val="single" w:sz="2" w:space="0" w:color="FFFFFF" w:themeColor="background1"/>
              <w:right w:val="single" w:sz="12" w:space="0" w:color="A6A6A6" w:themeColor="background1" w:themeShade="A6"/>
            </w:tcBorders>
          </w:tcPr>
          <w:p w14:paraId="2BC5BEB3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LAB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C31A1DB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5C0700">
              <w:t>-0.7213</w:t>
            </w:r>
            <w:r>
              <w:t>**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771B3DAD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C90B86">
              <w:t>0.0417</w:t>
            </w:r>
            <w:r>
              <w:t>*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  <w:vAlign w:val="bottom"/>
          </w:tcPr>
          <w:p w14:paraId="6B19FDFF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rPr>
                <w:color w:val="000000"/>
                <w:szCs w:val="20"/>
              </w:rPr>
              <w:t>0.0597</w:t>
            </w:r>
          </w:p>
        </w:tc>
      </w:tr>
      <w:tr w:rsidR="00523DDA" w14:paraId="66732B1D" w14:textId="77777777" w:rsidTr="00523DDA">
        <w:trPr>
          <w:trHeight w:val="20"/>
        </w:trPr>
        <w:tc>
          <w:tcPr>
            <w:tcW w:w="1250" w:type="pct"/>
            <w:vMerge/>
            <w:tcBorders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1E056EFF" w14:textId="77777777" w:rsidR="00523DDA" w:rsidRDefault="00523DDA" w:rsidP="00317100">
            <w:pPr>
              <w:spacing w:line="240" w:lineRule="auto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17FF46B" w14:textId="7605A850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5C0700">
              <w:t>0.0114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4D08729" w14:textId="52170C9B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 w:rsidRPr="00C90B86">
              <w:t>0.0229</w:t>
            </w:r>
            <w:r>
              <w:t>)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  <w:vAlign w:val="bottom"/>
          </w:tcPr>
          <w:p w14:paraId="3EDE0503" w14:textId="594B86C6" w:rsidR="00523DDA" w:rsidRDefault="00A404DB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>
              <w:t>(</w:t>
            </w:r>
            <w:r w:rsidR="00523DDA">
              <w:rPr>
                <w:color w:val="000000"/>
                <w:szCs w:val="20"/>
              </w:rPr>
              <w:t>0.0400</w:t>
            </w:r>
            <w:r>
              <w:t>)</w:t>
            </w:r>
          </w:p>
        </w:tc>
      </w:tr>
      <w:tr w:rsidR="00523DDA" w14:paraId="3A41DBC4" w14:textId="77777777" w:rsidTr="00523DDA">
        <w:trPr>
          <w:trHeight w:val="20"/>
        </w:trPr>
        <w:tc>
          <w:tcPr>
            <w:tcW w:w="1250" w:type="pct"/>
            <w:tcBorders>
              <w:top w:val="single" w:sz="12" w:space="0" w:color="A6A6A6" w:themeColor="background1" w:themeShade="A6"/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6B49EE5E" w14:textId="77777777" w:rsidR="00523DDA" w:rsidRPr="00A53772" w:rsidRDefault="00523DDA" w:rsidP="00317100">
            <w:pPr>
              <w:spacing w:line="240" w:lineRule="auto"/>
            </w:pPr>
            <w:r w:rsidRPr="00A53772">
              <w:t>Observation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E4A8F80" w14:textId="77777777" w:rsidR="00523DDA" w:rsidRPr="00BF5282" w:rsidRDefault="00523DDA" w:rsidP="00A404DB">
            <w:pPr>
              <w:spacing w:line="240" w:lineRule="auto"/>
              <w:rPr>
                <w:sz w:val="24"/>
                <w:szCs w:val="28"/>
              </w:rPr>
            </w:pPr>
            <w:r w:rsidRPr="00BF5282">
              <w:t>380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D6FE502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BF5282">
              <w:t>380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28B170D1" w14:textId="77777777" w:rsidR="00523DDA" w:rsidRDefault="00523DDA" w:rsidP="00A404DB">
            <w:pPr>
              <w:spacing w:line="240" w:lineRule="auto"/>
              <w:rPr>
                <w:b/>
                <w:bCs/>
                <w:sz w:val="24"/>
                <w:szCs w:val="28"/>
              </w:rPr>
            </w:pPr>
            <w:r w:rsidRPr="00BF5282">
              <w:t>380</w:t>
            </w:r>
          </w:p>
        </w:tc>
      </w:tr>
      <w:tr w:rsidR="00523DDA" w14:paraId="4CF05975" w14:textId="77777777" w:rsidTr="00523DDA">
        <w:trPr>
          <w:trHeight w:val="20"/>
        </w:trPr>
        <w:tc>
          <w:tcPr>
            <w:tcW w:w="1250" w:type="pct"/>
            <w:tcBorders>
              <w:top w:val="single" w:sz="12" w:space="0" w:color="A6A6A6" w:themeColor="background1" w:themeShade="A6"/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0B98BFE1" w14:textId="77777777" w:rsidR="00523DDA" w:rsidRPr="00A53772" w:rsidRDefault="00523DDA" w:rsidP="00317100">
            <w:pPr>
              <w:spacing w:line="240" w:lineRule="auto"/>
            </w:pPr>
            <w:r w:rsidRPr="00E5578B">
              <w:rPr>
                <w:szCs w:val="20"/>
              </w:rPr>
              <w:t>AR (</w:t>
            </w:r>
            <w:r>
              <w:rPr>
                <w:szCs w:val="20"/>
              </w:rPr>
              <w:t>2</w:t>
            </w:r>
            <w:r w:rsidRPr="00E5578B">
              <w:rPr>
                <w:szCs w:val="20"/>
              </w:rPr>
              <w:t xml:space="preserve">) </w:t>
            </w:r>
            <w:r>
              <w:rPr>
                <w:szCs w:val="20"/>
              </w:rPr>
              <w:t>p</w:t>
            </w:r>
            <w:r w:rsidRPr="00E5578B">
              <w:rPr>
                <w:szCs w:val="20"/>
              </w:rPr>
              <w:t>-value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7E05CDC3" w14:textId="77777777" w:rsidR="00523DDA" w:rsidRPr="00BF5282" w:rsidRDefault="00523DDA" w:rsidP="00A404DB">
            <w:pPr>
              <w:spacing w:line="240" w:lineRule="auto"/>
            </w:pPr>
            <w:r w:rsidRPr="00BF5282">
              <w:t>0.3420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FB3A66E" w14:textId="77777777" w:rsidR="00523DDA" w:rsidRPr="009A193C" w:rsidRDefault="00523DDA" w:rsidP="00A404DB">
            <w:pPr>
              <w:spacing w:line="240" w:lineRule="auto"/>
            </w:pPr>
            <w:r w:rsidRPr="009A193C">
              <w:t>0.3525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6A0495B6" w14:textId="77777777" w:rsidR="00523DDA" w:rsidRPr="009A193C" w:rsidRDefault="00523DDA" w:rsidP="00A404DB">
            <w:pPr>
              <w:spacing w:line="240" w:lineRule="auto"/>
            </w:pPr>
            <w:r w:rsidRPr="009A193C">
              <w:t>0.3422</w:t>
            </w:r>
          </w:p>
        </w:tc>
      </w:tr>
      <w:tr w:rsidR="00523DDA" w14:paraId="5DA17A3A" w14:textId="77777777" w:rsidTr="00523DDA">
        <w:trPr>
          <w:trHeight w:val="20"/>
        </w:trPr>
        <w:tc>
          <w:tcPr>
            <w:tcW w:w="1250" w:type="pct"/>
            <w:tcBorders>
              <w:top w:val="single" w:sz="12" w:space="0" w:color="A6A6A6" w:themeColor="background1" w:themeShade="A6"/>
              <w:left w:val="single" w:sz="2" w:space="0" w:color="FFFFFF" w:themeColor="background1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3BA4BE63" w14:textId="77777777" w:rsidR="00523DDA" w:rsidRPr="00A53772" w:rsidRDefault="00523DDA" w:rsidP="00317100">
            <w:pPr>
              <w:spacing w:line="240" w:lineRule="auto"/>
            </w:pPr>
            <w:proofErr w:type="spellStart"/>
            <w:r w:rsidRPr="00E5578B">
              <w:rPr>
                <w:szCs w:val="20"/>
              </w:rPr>
              <w:t>Sargan</w:t>
            </w:r>
            <w:proofErr w:type="spellEnd"/>
            <w:r w:rsidRPr="00E5578B">
              <w:rPr>
                <w:szCs w:val="20"/>
              </w:rPr>
              <w:t xml:space="preserve"> test p-value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A28B07C" w14:textId="77777777" w:rsidR="00523DDA" w:rsidRPr="009A193C" w:rsidRDefault="00523DDA" w:rsidP="00A404DB">
            <w:pPr>
              <w:spacing w:line="240" w:lineRule="auto"/>
            </w:pPr>
            <w:r w:rsidRPr="009A193C">
              <w:t>0.9963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6075AB1" w14:textId="77777777" w:rsidR="00523DDA" w:rsidRPr="009A193C" w:rsidRDefault="00523DDA" w:rsidP="00A404DB">
            <w:pPr>
              <w:spacing w:line="240" w:lineRule="auto"/>
            </w:pPr>
            <w:r w:rsidRPr="009A193C">
              <w:t>0.6105</w:t>
            </w:r>
          </w:p>
        </w:tc>
        <w:tc>
          <w:tcPr>
            <w:tcW w:w="1250" w:type="pc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2" w:space="0" w:color="FFFFFF" w:themeColor="background1"/>
            </w:tcBorders>
          </w:tcPr>
          <w:p w14:paraId="232F0362" w14:textId="77777777" w:rsidR="00523DDA" w:rsidRPr="009A193C" w:rsidRDefault="00523DDA" w:rsidP="00A404DB">
            <w:pPr>
              <w:spacing w:line="240" w:lineRule="auto"/>
            </w:pPr>
            <w:r w:rsidRPr="009A193C">
              <w:t>0.9993</w:t>
            </w:r>
          </w:p>
        </w:tc>
      </w:tr>
    </w:tbl>
    <w:p w14:paraId="2A3E8861" w14:textId="6BC6C8CB" w:rsidR="00547DCF" w:rsidRDefault="00A53772" w:rsidP="002C6364">
      <w:pPr>
        <w:jc w:val="left"/>
        <w:rPr>
          <w:b/>
          <w:bCs/>
          <w:sz w:val="24"/>
          <w:szCs w:val="28"/>
        </w:rPr>
      </w:pPr>
      <w:r w:rsidRPr="00A53772">
        <w:rPr>
          <w:b/>
          <w:bCs/>
          <w:sz w:val="24"/>
          <w:szCs w:val="28"/>
        </w:rPr>
        <w:t xml:space="preserve">Table S2. Estimated results of two-step system </w:t>
      </w:r>
      <w:r w:rsidR="00E0655A">
        <w:rPr>
          <w:b/>
          <w:bCs/>
          <w:sz w:val="24"/>
          <w:szCs w:val="28"/>
        </w:rPr>
        <w:t>generalized method of moments estimator</w:t>
      </w:r>
      <w:r w:rsidRPr="00A53772">
        <w:rPr>
          <w:b/>
          <w:bCs/>
          <w:sz w:val="24"/>
          <w:szCs w:val="28"/>
        </w:rPr>
        <w:t xml:space="preserve"> after dropping multicollinearity variables.</w:t>
      </w:r>
    </w:p>
    <w:p w14:paraId="3F093D8B" w14:textId="076DA935" w:rsidR="00A53772" w:rsidRPr="00A53772" w:rsidRDefault="00523DDA" w:rsidP="002C6364">
      <w:pPr>
        <w:jc w:val="left"/>
        <w:rPr>
          <w:b/>
          <w:bCs/>
          <w:sz w:val="24"/>
          <w:szCs w:val="28"/>
        </w:rPr>
      </w:pPr>
      <w:r>
        <w:rPr>
          <w:rFonts w:cs="Times New Roman"/>
        </w:rPr>
        <w:t xml:space="preserve">Note: ***, * indicates that significant at 1% and 10% level, respectively. </w:t>
      </w:r>
      <w:r w:rsidR="00E12083">
        <w:rPr>
          <w:rFonts w:cs="Times New Roman"/>
        </w:rPr>
        <w:t>Parentheses</w:t>
      </w:r>
      <w:r>
        <w:rPr>
          <w:rFonts w:cs="Times New Roman"/>
        </w:rPr>
        <w:t xml:space="preserve"> represent the standard errors. GMM depicts Generalized Method of Moments.</w:t>
      </w:r>
    </w:p>
    <w:sectPr w:rsidR="00A53772" w:rsidRPr="00A53772" w:rsidSect="002C636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B5C32" w14:textId="77777777" w:rsidR="00E95DE3" w:rsidRDefault="00E95DE3" w:rsidP="002C6364">
      <w:pPr>
        <w:spacing w:after="0" w:line="240" w:lineRule="auto"/>
      </w:pPr>
      <w:r>
        <w:separator/>
      </w:r>
    </w:p>
  </w:endnote>
  <w:endnote w:type="continuationSeparator" w:id="0">
    <w:p w14:paraId="4E3A5FC4" w14:textId="77777777" w:rsidR="00E95DE3" w:rsidRDefault="00E95DE3" w:rsidP="002C6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E5E0F" w14:textId="77777777" w:rsidR="00E95DE3" w:rsidRDefault="00E95DE3" w:rsidP="002C6364">
      <w:pPr>
        <w:spacing w:after="0" w:line="240" w:lineRule="auto"/>
      </w:pPr>
      <w:r>
        <w:separator/>
      </w:r>
    </w:p>
  </w:footnote>
  <w:footnote w:type="continuationSeparator" w:id="0">
    <w:p w14:paraId="5611A623" w14:textId="77777777" w:rsidR="00E95DE3" w:rsidRDefault="00E95DE3" w:rsidP="002C6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2CA"/>
    <w:rsid w:val="001134FF"/>
    <w:rsid w:val="001B5EBD"/>
    <w:rsid w:val="001E0DA3"/>
    <w:rsid w:val="00202794"/>
    <w:rsid w:val="002C6364"/>
    <w:rsid w:val="00317100"/>
    <w:rsid w:val="004537D5"/>
    <w:rsid w:val="00510954"/>
    <w:rsid w:val="00523DDA"/>
    <w:rsid w:val="00547DCF"/>
    <w:rsid w:val="00660294"/>
    <w:rsid w:val="006975DB"/>
    <w:rsid w:val="008939A9"/>
    <w:rsid w:val="008F22E0"/>
    <w:rsid w:val="009A193C"/>
    <w:rsid w:val="00A0316E"/>
    <w:rsid w:val="00A404DB"/>
    <w:rsid w:val="00A53772"/>
    <w:rsid w:val="00BC32CF"/>
    <w:rsid w:val="00BF5282"/>
    <w:rsid w:val="00C53707"/>
    <w:rsid w:val="00D4345E"/>
    <w:rsid w:val="00E0655A"/>
    <w:rsid w:val="00E102CA"/>
    <w:rsid w:val="00E12083"/>
    <w:rsid w:val="00E144BE"/>
    <w:rsid w:val="00E45655"/>
    <w:rsid w:val="00E9218F"/>
    <w:rsid w:val="00E95DE3"/>
    <w:rsid w:val="00F81FF9"/>
    <w:rsid w:val="00FA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0957"/>
  <w15:chartTrackingRefBased/>
  <w15:docId w15:val="{56649021-1B38-4017-BE2D-87AE8474C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4FF"/>
    <w:pPr>
      <w:spacing w:line="360" w:lineRule="auto"/>
      <w:jc w:val="center"/>
    </w:pPr>
    <w:rPr>
      <w:rFonts w:ascii="Times New Roman" w:hAnsi="Times New Roman"/>
      <w:sz w:val="20"/>
      <w:lang w:bidi="si-LK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975DB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5EBD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975DB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5DB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5EBD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5DB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E10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6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364"/>
    <w:rPr>
      <w:rFonts w:ascii="Times New Roman" w:hAnsi="Times New Roman"/>
      <w:sz w:val="20"/>
      <w:lang w:bidi="si-LK"/>
    </w:rPr>
  </w:style>
  <w:style w:type="paragraph" w:styleId="Footer">
    <w:name w:val="footer"/>
    <w:basedOn w:val="Normal"/>
    <w:link w:val="FooterChar"/>
    <w:uiPriority w:val="99"/>
    <w:unhideWhenUsed/>
    <w:rsid w:val="002C6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364"/>
    <w:rPr>
      <w:rFonts w:ascii="Times New Roman" w:hAnsi="Times New Roman"/>
      <w:sz w:val="20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S. bm19533742</dc:creator>
  <cp:keywords/>
  <dc:description/>
  <cp:lastModifiedBy>Praveen S. bm19533742</cp:lastModifiedBy>
  <cp:revision>15</cp:revision>
  <dcterms:created xsi:type="dcterms:W3CDTF">2022-11-17T18:52:00Z</dcterms:created>
  <dcterms:modified xsi:type="dcterms:W3CDTF">2022-11-18T19:38:00Z</dcterms:modified>
</cp:coreProperties>
</file>